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4896"/>
      </w:tblGrid>
      <w:tr>
        <w:trPr/>
        <w:tc>
          <w:tcPr>
            <w:tcW w:w="6905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ble S1</w:t>
            </w:r>
            <w:r>
              <w:rPr>
                <w:rFonts w:cs="Arial" w:ascii="Arial" w:hAnsi="Arial"/>
                <w:b/>
              </w:rPr>
              <w:t xml:space="preserve">. </w:t>
            </w:r>
            <w:r>
              <w:rPr>
                <w:rFonts w:cs="Arial" w:ascii="Arial" w:hAnsi="Arial"/>
                <w:b/>
              </w:rPr>
              <w:t>Primers used in present study</w:t>
            </w:r>
          </w:p>
        </w:tc>
      </w:tr>
      <w:tr>
        <w:trPr/>
        <w:tc>
          <w:tcPr>
            <w:tcW w:w="200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symbol</w:t>
            </w:r>
          </w:p>
        </w:tc>
        <w:tc>
          <w:tcPr>
            <w:tcW w:w="489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 5’-3’</w:t>
            </w:r>
          </w:p>
        </w:tc>
      </w:tr>
      <w:tr>
        <w:trPr>
          <w:trHeight w:val="378" w:hRule="atLeast"/>
        </w:trPr>
        <w:tc>
          <w:tcPr>
            <w:tcW w:w="20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pCAM</w:t>
            </w:r>
          </w:p>
        </w:tc>
        <w:tc>
          <w:tcPr>
            <w:tcW w:w="4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5'GAAGGCTGAGATAAAGGAGATGGG3'</w:t>
            </w:r>
          </w:p>
        </w:tc>
      </w:tr>
      <w:tr>
        <w:trPr/>
        <w:tc>
          <w:tcPr>
            <w:tcW w:w="20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5'TTAACGATGGAGTCCAAGTTCTGG3'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90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5'TGAAGGTCCTCTACTTATCCG3'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5'CACGAGGTGTTCTGAGCC3'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33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5'CCGCAGGAGTGAATCTTT3'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5'AGGACTCGTTGCTGGTGA3'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G2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5' CCGCGACAGCTTCCAATGACCT3'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5'GCCGAAGAGCTGCTGAGAACTGTA3'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13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CCCAAGATGTCCACGTACT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GAGAGATGACCCAGATCATGT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DD9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TTACAAAGCCCGTGGAGAATGACA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AATGGCGTTGAGAAGGGAAATGAA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NOG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</w:t>
            </w:r>
            <w:r>
              <w:rPr>
                <w:rFonts w:cs="Arial" w:ascii="Arial" w:hAnsi="Arial"/>
              </w:rPr>
              <w:t xml:space="preserve"> ATGCCTGTGATTTGTGGGCC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</w:t>
            </w:r>
            <w:r>
              <w:rPr>
                <w:rFonts w:cs="Arial" w:ascii="Arial" w:hAnsi="Arial"/>
              </w:rPr>
              <w:t xml:space="preserve"> GCCAGTTGTTTTTCTGCCAC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X9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</w:t>
            </w:r>
            <w:r>
              <w:rPr>
                <w:rFonts w:cs="Arial" w:ascii="Arial" w:hAnsi="Arial"/>
              </w:rPr>
              <w:t>CGAAATCAACGAGAAACTGGAC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</w:t>
            </w:r>
            <w:r>
              <w:rPr>
                <w:rFonts w:cs="Arial" w:ascii="Arial" w:hAnsi="Arial"/>
              </w:rPr>
              <w:t xml:space="preserve"> ATTTAGCACACTGATCACAC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CAGCAGAGGGGACATGAAATAGT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GGGAACAGCCAGACAAAAGCATA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9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TGGAAAGCACAAGTACGAAGTA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TTCTTCAAGATAGTGGCAAA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73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ATCGAGCCACTCCTCAAA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GCCCATCAGAAGTGAC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D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TCTTGTCCCTATCGCCCACTGCAG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AGCTCAGAGCGCGTGTTCAA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0A14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TGGAAAGCACAAGTACGAAGTA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TTCTTCAAGATAGTGGCAAA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L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CATCGGCGAGAAGCAGCATTAC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GCCCGGTCTCCAAGTTGTTAGTTC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00A9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</w:t>
            </w:r>
            <w:r>
              <w:rPr>
                <w:rFonts w:cs="Arial" w:ascii="Arial" w:hAnsi="Arial"/>
              </w:rPr>
              <w:t>CGAAATCAACGAGAAACTGGAC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</w:t>
            </w:r>
            <w:r>
              <w:rPr>
                <w:rFonts w:cs="Arial" w:ascii="Arial" w:hAnsi="Arial"/>
              </w:rPr>
              <w:t xml:space="preserve"> ATTTAGCACACTGATCACAC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NA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CCCACGCCTCTTCCCACTTG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TACTGACCCGTTTTGAGGCTGCTA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NA2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TCCAGCTCTTCACGCCCTTCT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CGCACGTACACCTTCAGTC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M4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CCATTTCGGCTCCTGTCGTTAG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GTTCCCGTCTCGTGGTCTTTTCT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NG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CACACGATAATGGCCTCAGAATG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CAAATAAAAGCAGCTCAGTCCA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BS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CGTGGCCAATGCGACTTA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TCTGCCTGATCTGGGTTGTG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SE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CCAAGCGGGTCGATGTTTCT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TGTCCGGGGAGTCACCAATA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P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AGCCCCCTATAAAACAGCCTACA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AGCGGTGATGGTGAACTTGA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Rα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TTGTGGCTGCTATCATTTGCTGTG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TGCCGGAGGTCTGCCATTT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C3</w:t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GCCCCGGGTACTCCTTGTTG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ATCCTTGGCGGTCTTGGT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K1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AGCCCCCTATAAAACAGCCTACA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CAGCGGTGATGGTGAACTTGA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K1</w:t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TGAACTGACCTTGCCACAT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TGAAGCAGCACTGAACACG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RBS1</w:t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AAACCCAGTAAGAGTAAGACC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TAGCCACTACAGTCCACAAT</w:t>
            </w:r>
          </w:p>
        </w:tc>
      </w:tr>
      <w:tr>
        <w:trPr/>
        <w:tc>
          <w:tcPr>
            <w:tcW w:w="20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-actin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:5'TTGTTACAGGAAGTCCCTTGCC3'</w:t>
            </w:r>
          </w:p>
        </w:tc>
      </w:tr>
      <w:tr>
        <w:trPr/>
        <w:tc>
          <w:tcPr>
            <w:tcW w:w="20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:5'ATGCTATCACCTCCCCTGTGTG3'</w:t>
            </w:r>
          </w:p>
        </w:tc>
      </w:tr>
      <w:tr>
        <w:trPr/>
        <w:tc>
          <w:tcPr>
            <w:tcW w:w="20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01:39:00Z</dcterms:created>
  <dc:creator>马晓路 ma</dc:creator>
  <dc:description/>
  <cp:keywords/>
  <dc:language>en-US</dc:language>
  <cp:lastModifiedBy>ma.xiaolu</cp:lastModifiedBy>
  <dcterms:modified xsi:type="dcterms:W3CDTF">2017-09-04T01:39:00Z</dcterms:modified>
  <cp:revision>2</cp:revision>
  <dc:subject/>
  <dc:title/>
</cp:coreProperties>
</file>